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957" w:rsidRPr="003E0957" w:rsidRDefault="003E0957" w:rsidP="003E095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E0957" w:rsidRPr="003E0957" w:rsidRDefault="003E0957" w:rsidP="003E0957">
      <w:pPr>
        <w:jc w:val="center"/>
        <w:rPr>
          <w:rFonts w:ascii="Times New Roman" w:hAnsi="Times New Roman" w:cs="Times New Roman"/>
          <w:sz w:val="24"/>
          <w:szCs w:val="24"/>
        </w:rPr>
      </w:pPr>
      <w:r w:rsidRPr="003E0957">
        <w:rPr>
          <w:rFonts w:ascii="Times New Roman" w:hAnsi="Times New Roman" w:cs="Times New Roman"/>
          <w:sz w:val="24"/>
          <w:szCs w:val="24"/>
        </w:rPr>
        <w:t>Effects of developmental exposure to pesticides in wax and pollen on honey bee (</w:t>
      </w:r>
      <w:r w:rsidRPr="003E0957">
        <w:rPr>
          <w:rFonts w:ascii="Times New Roman" w:hAnsi="Times New Roman" w:cs="Times New Roman"/>
          <w:i/>
          <w:color w:val="222222"/>
          <w:sz w:val="24"/>
          <w:szCs w:val="32"/>
          <w:shd w:val="clear" w:color="auto" w:fill="FFFFFF"/>
        </w:rPr>
        <w:t>Apis mellifera</w:t>
      </w:r>
      <w:r w:rsidRPr="003E0957">
        <w:rPr>
          <w:rFonts w:ascii="Times New Roman" w:hAnsi="Times New Roman" w:cs="Times New Roman"/>
          <w:color w:val="222222"/>
          <w:sz w:val="24"/>
          <w:szCs w:val="32"/>
          <w:shd w:val="clear" w:color="auto" w:fill="FFFFFF"/>
        </w:rPr>
        <w:t>)</w:t>
      </w:r>
      <w:r w:rsidRPr="003E0957">
        <w:rPr>
          <w:rFonts w:ascii="Times New Roman" w:hAnsi="Times New Roman" w:cs="Times New Roman"/>
          <w:sz w:val="24"/>
          <w:szCs w:val="24"/>
        </w:rPr>
        <w:t xml:space="preserve"> queen reproductive phenotypes</w:t>
      </w:r>
    </w:p>
    <w:p w:rsidR="003E0957" w:rsidRPr="003E0957" w:rsidRDefault="003E0957" w:rsidP="003E095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E0957" w:rsidRPr="003E0957" w:rsidRDefault="003E0957" w:rsidP="003E0957">
      <w:pPr>
        <w:jc w:val="center"/>
        <w:rPr>
          <w:rFonts w:ascii="Times New Roman" w:hAnsi="Times New Roman" w:cs="Times New Roman"/>
          <w:sz w:val="24"/>
          <w:szCs w:val="24"/>
        </w:rPr>
      </w:pPr>
      <w:r w:rsidRPr="003E0957">
        <w:rPr>
          <w:rFonts w:ascii="Times New Roman" w:hAnsi="Times New Roman" w:cs="Times New Roman"/>
          <w:sz w:val="24"/>
          <w:szCs w:val="24"/>
        </w:rPr>
        <w:t xml:space="preserve">Joseph P. </w:t>
      </w:r>
      <w:proofErr w:type="spellStart"/>
      <w:r w:rsidRPr="003E0957">
        <w:rPr>
          <w:rFonts w:ascii="Times New Roman" w:hAnsi="Times New Roman" w:cs="Times New Roman"/>
          <w:sz w:val="24"/>
          <w:szCs w:val="24"/>
        </w:rPr>
        <w:t>Milone</w:t>
      </w:r>
      <w:proofErr w:type="spellEnd"/>
      <w:r w:rsidRPr="003E0957">
        <w:rPr>
          <w:rFonts w:ascii="Times New Roman" w:hAnsi="Times New Roman" w:cs="Times New Roman"/>
          <w:sz w:val="24"/>
          <w:szCs w:val="24"/>
        </w:rPr>
        <w:t xml:space="preserve"> </w:t>
      </w:r>
      <w:r w:rsidR="00B26265">
        <w:rPr>
          <w:rFonts w:ascii="Times New Roman" w:hAnsi="Times New Roman" w:cs="Times New Roman"/>
          <w:sz w:val="24"/>
          <w:szCs w:val="24"/>
        </w:rPr>
        <w:t xml:space="preserve">and </w:t>
      </w:r>
      <w:r w:rsidRPr="003E0957">
        <w:rPr>
          <w:rFonts w:ascii="Times New Roman" w:hAnsi="Times New Roman" w:cs="Times New Roman"/>
          <w:sz w:val="24"/>
          <w:szCs w:val="24"/>
        </w:rPr>
        <w:t>David R. Tarpy</w:t>
      </w:r>
    </w:p>
    <w:p w:rsidR="003E0957" w:rsidRDefault="003E0957" w:rsidP="003E095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E09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0957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E0957" w:rsidRPr="003F56A7" w:rsidRDefault="003E0957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209D2" w:rsidRPr="00160EEF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Pr="00160EEF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22"/>
        <w:tblW w:w="8064" w:type="dxa"/>
        <w:tblLook w:val="04A0" w:firstRow="1" w:lastRow="0" w:firstColumn="1" w:lastColumn="0" w:noHBand="0" w:noVBand="1"/>
      </w:tblPr>
      <w:tblGrid>
        <w:gridCol w:w="1800"/>
        <w:gridCol w:w="1079"/>
        <w:gridCol w:w="1296"/>
        <w:gridCol w:w="1279"/>
        <w:gridCol w:w="17"/>
        <w:gridCol w:w="1296"/>
        <w:gridCol w:w="1297"/>
      </w:tblGrid>
      <w:tr w:rsidR="003209D2" w:rsidRPr="00BD796E" w:rsidTr="00673945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icid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D50 (µg/bee)</w:t>
            </w:r>
          </w:p>
        </w:tc>
        <w:tc>
          <w:tcPr>
            <w:tcW w:w="2575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ed wax</w:t>
            </w:r>
          </w:p>
        </w:tc>
        <w:tc>
          <w:tcPr>
            <w:tcW w:w="2610" w:type="dxa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wax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Pollen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pollen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Pollen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pollen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oxystrobin</w:t>
            </w:r>
            <w:proofErr w:type="spellEnd"/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0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thalonil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yrifo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11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6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maphos 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maphos </w:t>
            </w:r>
            <w:proofErr w:type="spellStart"/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n</w:t>
            </w:r>
            <w:proofErr w:type="spellEnd"/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ET 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ppb)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ppb)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ppb)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ppb)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4-DMPF 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7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alinat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7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lachlor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209D2" w:rsidRPr="00BD796E" w:rsidTr="00673945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ymol 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89ppb)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5ppb)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ppb)</w:t>
            </w:r>
          </w:p>
        </w:tc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290ppb)</w:t>
            </w:r>
          </w:p>
        </w:tc>
      </w:tr>
      <w:tr w:rsidR="003209D2" w:rsidRPr="00BD796E" w:rsidTr="00673945">
        <w:trPr>
          <w:trHeight w:val="394"/>
        </w:trPr>
        <w:tc>
          <w:tcPr>
            <w:tcW w:w="180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HQ:</w:t>
            </w:r>
          </w:p>
        </w:tc>
        <w:tc>
          <w:tcPr>
            <w:tcW w:w="1296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4.68</w:t>
            </w:r>
          </w:p>
        </w:tc>
        <w:tc>
          <w:tcPr>
            <w:tcW w:w="1296" w:type="dxa"/>
            <w:gridSpan w:val="2"/>
            <w:tcBorders>
              <w:top w:val="doub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7.16</w:t>
            </w:r>
          </w:p>
        </w:tc>
        <w:tc>
          <w:tcPr>
            <w:tcW w:w="1296" w:type="dxa"/>
            <w:tcBorders>
              <w:top w:val="doub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97" w:type="dxa"/>
            <w:tcBorders>
              <w:top w:val="doub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09D2" w:rsidRPr="00BD796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9</w:t>
            </w:r>
          </w:p>
        </w:tc>
      </w:tr>
    </w:tbl>
    <w:p w:rsidR="003209D2" w:rsidRPr="00160EEF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Pr="00160EEF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Pr="007A62FA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Pr="00160EEF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404B52" wp14:editId="1D968266">
                <wp:simplePos x="0" y="0"/>
                <wp:positionH relativeFrom="margin">
                  <wp:align>left</wp:align>
                </wp:positionH>
                <wp:positionV relativeFrom="paragraph">
                  <wp:posOffset>347980</wp:posOffset>
                </wp:positionV>
                <wp:extent cx="6505575" cy="1447800"/>
                <wp:effectExtent l="0" t="0" r="9525" b="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5575" cy="1447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209D2" w:rsidRPr="007F54B3" w:rsidRDefault="003209D2" w:rsidP="003209D2">
                            <w:pPr>
                              <w:rPr>
                                <w:noProof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Supplemental Table</w:t>
                            </w:r>
                            <w:r w:rsidRPr="0025266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 w:rsidRPr="0025266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Hazard Quotient values calculated from residue detections in royal jelly from colonies exposed to treated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 T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) or control ( C ) pollen supplement and harvested from wax queen cups made from treated and untreated beeswax. 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D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50 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values for each compound were used from Traynor et al. 2016 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vertAlign w:val="superscript"/>
                              </w:rPr>
                              <w:t>1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C6133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y trace detections had their HQ value calculated using the compound’s limit of detection in order to determine the worst case HQ.</w:t>
                            </w:r>
                            <w:r w:rsidRPr="00C6133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 honey bee L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50 </w:t>
                            </w:r>
                            <w:r w:rsidRPr="002B374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has be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ported for DEET and thymol is non-toxic to honey bees. As a result, we report the detected residue concentrations for these compounds.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2</w:t>
                            </w:r>
                            <w:proofErr w:type="gramStart"/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,4</w:t>
                            </w:r>
                            <w:proofErr w:type="gramEnd"/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-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DMPF and coumaphos </w:t>
                            </w:r>
                            <w:proofErr w:type="spellStart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xon</w:t>
                            </w:r>
                            <w:proofErr w:type="spellEnd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re metabolites of the pesticides </w:t>
                            </w:r>
                            <w:proofErr w:type="spellStart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mitraz</w:t>
                            </w:r>
                            <w:proofErr w:type="spellEnd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d coumaphos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60404B52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27.4pt;width:512.25pt;height:114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" stroked="f">
                <v:textbox inset="0,0,0,0">
                  <w:txbxContent>
                    <w:p w:rsidR="003209D2" w:rsidRPr="007F54B3" w:rsidRDefault="003209D2" w:rsidP="003209D2">
                      <w:pPr>
                        <w:rPr>
                          <w:noProof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Supplemental Table</w:t>
                      </w:r>
                      <w:r w:rsidRPr="0025266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 w:rsidRPr="0025266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Hazard Quotient values calculated from residue detections in royal jelly from colonies exposed to treated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( T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) or control ( C ) pollen supplement and harvested from wax queen cups made from treated and untreated beeswax. 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>LD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50 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 xml:space="preserve">values for each compound were used from </w:t>
                      </w:r>
                      <w:proofErr w:type="spellStart"/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>Traynor</w:t>
                      </w:r>
                      <w:proofErr w:type="spellEnd"/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 xml:space="preserve"> et al. 2016 </w:t>
                      </w:r>
                      <w:r w:rsidRPr="00B64FB4">
                        <w:rPr>
                          <w:rFonts w:ascii="Times New Roman" w:hAnsi="Times New Roman" w:cs="Times New Roman"/>
                          <w:b/>
                          <w:sz w:val="20"/>
                          <w:vertAlign w:val="superscript"/>
                        </w:rPr>
                        <w:t>1</w:t>
                      </w:r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C6133E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ny trace detections had their HQ value calculated using the compound’s limit of detection in order to determine the worst case HQ.</w:t>
                      </w:r>
                      <w:r w:rsidRPr="00C6133E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 honey bee L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50 </w:t>
                      </w:r>
                      <w:r w:rsidRPr="002B3741">
                        <w:rPr>
                          <w:rFonts w:ascii="Times New Roman" w:hAnsi="Times New Roman" w:cs="Times New Roman"/>
                          <w:sz w:val="20"/>
                        </w:rPr>
                        <w:t>has bee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eported for DEET and thymol is non-toxic to honey bees. As a result, we report the detected residue concentrations for these compounds.</w:t>
                      </w:r>
                      <w:r w:rsidRPr="007F54B3">
                        <w:rPr>
                          <w:rFonts w:ascii="Times New Roman" w:hAnsi="Times New Roman" w:cs="Times New Roman"/>
                          <w:sz w:val="16"/>
                        </w:rPr>
                        <w:t xml:space="preserve"> </w:t>
                      </w:r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2</w:t>
                      </w:r>
                      <w:proofErr w:type="gramStart"/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,4</w:t>
                      </w:r>
                      <w:proofErr w:type="gramEnd"/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-</w:t>
                      </w:r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DMPF and coumaphos </w:t>
                      </w:r>
                      <w:proofErr w:type="spellStart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oxon</w:t>
                      </w:r>
                      <w:proofErr w:type="spellEnd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 are metabolites of the pesticides </w:t>
                      </w:r>
                      <w:proofErr w:type="spellStart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amitraz</w:t>
                      </w:r>
                      <w:proofErr w:type="spellEnd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 and coumaphos respectively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t xml:space="preserve"> </w:t>
      </w:r>
      <w:bookmarkStart w:id="0" w:name="_GoBack"/>
      <w:bookmarkEnd w:id="0"/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985" w:tblpY="88"/>
        <w:tblW w:w="10525" w:type="dxa"/>
        <w:tblLayout w:type="fixed"/>
        <w:tblLook w:val="04A0" w:firstRow="1" w:lastRow="0" w:firstColumn="1" w:lastColumn="0" w:noHBand="0" w:noVBand="1"/>
      </w:tblPr>
      <w:tblGrid>
        <w:gridCol w:w="1818"/>
        <w:gridCol w:w="966"/>
        <w:gridCol w:w="1081"/>
        <w:gridCol w:w="936"/>
        <w:gridCol w:w="953"/>
        <w:gridCol w:w="919"/>
        <w:gridCol w:w="1152"/>
        <w:gridCol w:w="990"/>
        <w:gridCol w:w="900"/>
        <w:gridCol w:w="810"/>
      </w:tblGrid>
      <w:tr w:rsidR="003209D2" w:rsidRPr="00462231" w:rsidTr="00673945">
        <w:trPr>
          <w:cantSplit/>
          <w:trHeight w:val="430"/>
        </w:trPr>
        <w:tc>
          <w:tcPr>
            <w:tcW w:w="1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sticide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 w:rsidRPr="004622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(µg/bee)</w:t>
            </w:r>
          </w:p>
        </w:tc>
        <w:tc>
          <w:tcPr>
            <w:tcW w:w="38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Pollen detections (ppb)</w:t>
            </w:r>
          </w:p>
        </w:tc>
        <w:tc>
          <w:tcPr>
            <w:tcW w:w="38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Wax detections (ppb)</w:t>
            </w:r>
          </w:p>
        </w:tc>
      </w:tr>
      <w:tr w:rsidR="003209D2" w:rsidRPr="00462231" w:rsidTr="00673945">
        <w:trPr>
          <w:cantSplit/>
          <w:trHeight w:val="450"/>
        </w:trPr>
        <w:tc>
          <w:tcPr>
            <w:tcW w:w="1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Treated pollen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HQ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Control pollen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HQ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Treated wax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HQ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Control wax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HQ</w:t>
            </w:r>
          </w:p>
        </w:tc>
      </w:tr>
      <w:tr w:rsidR="003209D2" w:rsidRPr="00462231" w:rsidTr="00673945">
        <w:trPr>
          <w:cantSplit/>
          <w:trHeight w:val="450"/>
        </w:trPr>
        <w:tc>
          <w:tcPr>
            <w:tcW w:w="1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09D2" w:rsidRPr="00462231" w:rsidTr="00673945">
        <w:trPr>
          <w:cantSplit/>
          <w:trHeight w:val="450"/>
        </w:trPr>
        <w:tc>
          <w:tcPr>
            <w:tcW w:w="1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Atrazine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98.5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>Azoxystrobin</w:t>
            </w:r>
            <w:proofErr w:type="spellEnd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112.0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78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arbaryl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368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832.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arbendazim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TRA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TRA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hlorothalonil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0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44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1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hlorpyrifo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62.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482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oumapho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87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315.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6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83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Coumaphos </w:t>
            </w:r>
            <w:proofErr w:type="spellStart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>oxon</w:t>
            </w:r>
            <w:proofErr w:type="spellEnd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DEET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209D2" w:rsidRPr="00B26265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6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98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2,4-DMPF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9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43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462231">
              <w:rPr>
                <w:rFonts w:ascii="Times New Roman" w:eastAsia="Times New Roman" w:hAnsi="Times New Roman" w:cs="Times New Roman"/>
              </w:rPr>
              <w:t>Fenpropathri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>Fluoxastrobin</w:t>
            </w:r>
            <w:proofErr w:type="spellEnd"/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843.0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Flutriafol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Fluvalinate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41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96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54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Pendimethalin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D2" w:rsidRPr="00C3766E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3766E">
              <w:rPr>
                <w:rFonts w:ascii="Times New Roman" w:eastAsia="Times New Roman" w:hAnsi="Times New Roman" w:cs="Times New Roman"/>
                <w:color w:val="000000"/>
              </w:rPr>
              <w:t>74.90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0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TR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462231" w:rsidTr="00673945">
        <w:trPr>
          <w:cantSplit/>
          <w:trHeight w:val="265"/>
        </w:trPr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 xml:space="preserve">Thymol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209D2" w:rsidRPr="00B26265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6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89.0</w:t>
            </w:r>
          </w:p>
        </w:tc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00.0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500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  <w:r w:rsidRPr="00462231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3209D2" w:rsidRPr="00462231" w:rsidTr="00673945">
        <w:trPr>
          <w:cantSplit/>
          <w:trHeight w:val="296"/>
        </w:trPr>
        <w:tc>
          <w:tcPr>
            <w:tcW w:w="18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2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22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doub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Q Total: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653.1</w:t>
            </w:r>
          </w:p>
        </w:tc>
        <w:tc>
          <w:tcPr>
            <w:tcW w:w="953" w:type="dxa"/>
            <w:tcBorders>
              <w:top w:val="double" w:sz="6" w:space="0" w:color="auto"/>
              <w:left w:val="nil"/>
              <w:bottom w:val="doub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doub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622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9D2" w:rsidRPr="00462231" w:rsidRDefault="003209D2" w:rsidP="0067394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1.9</w:t>
            </w:r>
          </w:p>
        </w:tc>
      </w:tr>
    </w:tbl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155554" wp14:editId="77773BEC">
                <wp:simplePos x="0" y="0"/>
                <wp:positionH relativeFrom="column">
                  <wp:posOffset>228600</wp:posOffset>
                </wp:positionH>
                <wp:positionV relativeFrom="paragraph">
                  <wp:posOffset>4707890</wp:posOffset>
                </wp:positionV>
                <wp:extent cx="5943600" cy="1104900"/>
                <wp:effectExtent l="0" t="0" r="0" b="0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1049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209D2" w:rsidRPr="007F54B3" w:rsidRDefault="003209D2" w:rsidP="003209D2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Supplemental Table 2</w:t>
                            </w:r>
                            <w:r w:rsidRPr="0025266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Residues detected in treated and control wax used for queen cells and pollen supplement administered to colonies. Hazard Quotients (HQ) were calculated according to Stoner et al. 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012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vertAlign w:val="superscript"/>
                              </w:rPr>
                              <w:t>2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d were summed to give a total HQ for each matrix. LD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50 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alues for each compound were used from Traynor et al. 2016</w:t>
                            </w:r>
                            <w:r w:rsidRPr="00B64FB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vertAlign w:val="superscript"/>
                              </w:rPr>
                              <w:t>1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C6133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y trace detections had their HQ value calculated using the compound’s limit of detection in order to determine the worst case HQ.</w:t>
                            </w:r>
                            <w:r w:rsidRPr="00C6133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 honey bee L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50 </w:t>
                            </w:r>
                            <w:r w:rsidRPr="002B374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has be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ported for DEET and thymol is non-toxic to honey bees.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2</w:t>
                            </w:r>
                            <w:proofErr w:type="gramStart"/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,4</w:t>
                            </w:r>
                            <w:proofErr w:type="gramEnd"/>
                            <w:r w:rsidRPr="007F54B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-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DMPF and coumaphos </w:t>
                            </w:r>
                            <w:proofErr w:type="spellStart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xon</w:t>
                            </w:r>
                            <w:proofErr w:type="spellEnd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re metabolites of the pesticides </w:t>
                            </w:r>
                            <w:proofErr w:type="spellStart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mitraz</w:t>
                            </w:r>
                            <w:proofErr w:type="spellEnd"/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and coumaphos</w:t>
                            </w:r>
                            <w:r w:rsidR="00B26265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,</w:t>
                            </w:r>
                            <w:r w:rsidRPr="007F54B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respectively.</w:t>
                            </w:r>
                          </w:p>
                          <w:p w:rsidR="003209D2" w:rsidRPr="00AC276F" w:rsidRDefault="003209D2" w:rsidP="003209D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155554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7" type="#_x0000_t202" style="position:absolute;margin-left:18pt;margin-top:370.7pt;width:468pt;height:8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" stroked="f">
                <v:textbox inset="0,0,0,0">
                  <w:txbxContent>
                    <w:p w:rsidR="003209D2" w:rsidRPr="007F54B3" w:rsidRDefault="003209D2" w:rsidP="003209D2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Supplemental Table 2</w:t>
                      </w:r>
                      <w:r w:rsidRPr="0025266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Residues detected in treated and control wax used for queen cells and pollen supplement administered to colonies. Hazard Quotients (HQ) were calculated according to Stoner et al. 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>2012</w:t>
                      </w:r>
                      <w:r w:rsidRPr="00B64FB4">
                        <w:rPr>
                          <w:rFonts w:ascii="Times New Roman" w:hAnsi="Times New Roman" w:cs="Times New Roman"/>
                          <w:b/>
                          <w:sz w:val="20"/>
                          <w:vertAlign w:val="superscript"/>
                        </w:rPr>
                        <w:t>2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 xml:space="preserve"> and were summed to give a total HQ for each matrix. LD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50 </w:t>
                      </w:r>
                      <w:r w:rsidRPr="00B64FB4">
                        <w:rPr>
                          <w:rFonts w:ascii="Times New Roman" w:hAnsi="Times New Roman" w:cs="Times New Roman"/>
                          <w:sz w:val="20"/>
                        </w:rPr>
                        <w:t>values for each compound were used from Traynor et al. 2016</w:t>
                      </w:r>
                      <w:r w:rsidRPr="00B64FB4">
                        <w:rPr>
                          <w:rFonts w:ascii="Times New Roman" w:hAnsi="Times New Roman" w:cs="Times New Roman"/>
                          <w:b/>
                          <w:sz w:val="20"/>
                          <w:vertAlign w:val="superscript"/>
                        </w:rPr>
                        <w:t>1</w:t>
                      </w:r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C6133E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ny trace detections had their HQ value calculated using the compound’s limit of detection in order to determine the worst case HQ.</w:t>
                      </w:r>
                      <w:r w:rsidRPr="00C6133E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 honey bee L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50 </w:t>
                      </w:r>
                      <w:r w:rsidRPr="002B3741">
                        <w:rPr>
                          <w:rFonts w:ascii="Times New Roman" w:hAnsi="Times New Roman" w:cs="Times New Roman"/>
                          <w:sz w:val="20"/>
                        </w:rPr>
                        <w:t>has bee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eported for DEET and thymol is non-toxic to honey bees.</w:t>
                      </w:r>
                      <w:r w:rsidRPr="007F54B3">
                        <w:rPr>
                          <w:rFonts w:ascii="Times New Roman" w:hAnsi="Times New Roman" w:cs="Times New Roman"/>
                          <w:sz w:val="16"/>
                        </w:rPr>
                        <w:t xml:space="preserve"> </w:t>
                      </w:r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2</w:t>
                      </w:r>
                      <w:proofErr w:type="gramStart"/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,4</w:t>
                      </w:r>
                      <w:proofErr w:type="gramEnd"/>
                      <w:r w:rsidRPr="007F54B3"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  <w:t>-</w:t>
                      </w:r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DMPF and coumaphos </w:t>
                      </w:r>
                      <w:proofErr w:type="spellStart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oxon</w:t>
                      </w:r>
                      <w:proofErr w:type="spellEnd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 are metabolites of the pesticides </w:t>
                      </w:r>
                      <w:proofErr w:type="spellStart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>amitraz</w:t>
                      </w:r>
                      <w:proofErr w:type="spellEnd"/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 and coumaphos</w:t>
                      </w:r>
                      <w:r w:rsidR="00B26265">
                        <w:rPr>
                          <w:rFonts w:ascii="Times New Roman" w:hAnsi="Times New Roman" w:cs="Times New Roman"/>
                          <w:sz w:val="20"/>
                        </w:rPr>
                        <w:t>,</w:t>
                      </w:r>
                      <w:r w:rsidRPr="007F54B3">
                        <w:rPr>
                          <w:rFonts w:ascii="Times New Roman" w:hAnsi="Times New Roman" w:cs="Times New Roman"/>
                          <w:sz w:val="20"/>
                        </w:rPr>
                        <w:t xml:space="preserve"> respectively.</w:t>
                      </w:r>
                    </w:p>
                    <w:p w:rsidR="003209D2" w:rsidRPr="00AC276F" w:rsidRDefault="003209D2" w:rsidP="003209D2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91" w:type="dxa"/>
        <w:tblInd w:w="-725" w:type="dxa"/>
        <w:tblLook w:val="04A0" w:firstRow="1" w:lastRow="0" w:firstColumn="1" w:lastColumn="0" w:noHBand="0" w:noVBand="1"/>
      </w:tblPr>
      <w:tblGrid>
        <w:gridCol w:w="960"/>
        <w:gridCol w:w="485"/>
        <w:gridCol w:w="530"/>
        <w:gridCol w:w="950"/>
        <w:gridCol w:w="530"/>
        <w:gridCol w:w="950"/>
        <w:gridCol w:w="604"/>
        <w:gridCol w:w="876"/>
        <w:gridCol w:w="931"/>
        <w:gridCol w:w="931"/>
        <w:gridCol w:w="931"/>
        <w:gridCol w:w="821"/>
        <w:gridCol w:w="711"/>
        <w:gridCol w:w="836"/>
      </w:tblGrid>
      <w:tr w:rsidR="003209D2" w:rsidRPr="00C6133E" w:rsidTr="00673945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olony</w:t>
            </w:r>
          </w:p>
        </w:tc>
        <w:tc>
          <w:tcPr>
            <w:tcW w:w="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rt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BPV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DWVA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IAPV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LSV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Nosem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rypanosomes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5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6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6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3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9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</w:tr>
      <w:tr w:rsidR="003209D2" w:rsidRPr="00C6133E" w:rsidTr="006739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</w:tr>
    </w:tbl>
    <w:p w:rsidR="007767AB" w:rsidRDefault="007767AB" w:rsidP="003209D2">
      <w:pPr>
        <w:rPr>
          <w:rFonts w:ascii="Times New Roman" w:hAnsi="Times New Roman" w:cs="Times New Roman"/>
          <w:b/>
          <w:sz w:val="20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</w:rPr>
        <w:t>Supplemental Table</w:t>
      </w:r>
      <w:r w:rsidRPr="00252667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3</w:t>
      </w:r>
      <w:r w:rsidRPr="00252667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Pathogen levels presented in genome equivalents for worker bees collected prior to (Pre) and at the conclusion (Post) of feeding with a treated </w:t>
      </w:r>
      <w:proofErr w:type="gramStart"/>
      <w:r>
        <w:rPr>
          <w:rFonts w:ascii="Times New Roman" w:hAnsi="Times New Roman" w:cs="Times New Roman"/>
          <w:sz w:val="20"/>
        </w:rPr>
        <w:t>( T</w:t>
      </w:r>
      <w:proofErr w:type="gramEnd"/>
      <w:r>
        <w:rPr>
          <w:rFonts w:ascii="Times New Roman" w:hAnsi="Times New Roman" w:cs="Times New Roman"/>
          <w:sz w:val="20"/>
        </w:rPr>
        <w:t xml:space="preserve"> ) or control ( C ) pollen supplement. CBPV- Chronic bee paralysis virus, DWVA- deformed wing virus A, IAPV- Israeli acute paralysis virus, and LSV- Lake Sinai virus. Universal primers were used to detect Nosema and Trypanosomes. The following pathogens were screened for but not detected: Acute be paralysis virus,</w:t>
      </w:r>
      <w:r w:rsidRPr="000D2462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eformed wing virus B, and Black queen cell virus.</w:t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073" w:tblpY="1004"/>
        <w:tblW w:w="4930" w:type="dxa"/>
        <w:tblLook w:val="04A0" w:firstRow="1" w:lastRow="0" w:firstColumn="1" w:lastColumn="0" w:noHBand="0" w:noVBand="1"/>
      </w:tblPr>
      <w:tblGrid>
        <w:gridCol w:w="840"/>
        <w:gridCol w:w="1047"/>
        <w:gridCol w:w="1120"/>
        <w:gridCol w:w="986"/>
        <w:gridCol w:w="937"/>
      </w:tblGrid>
      <w:tr w:rsidR="003209D2" w:rsidRPr="00C6133E" w:rsidTr="00673945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Quee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 xml:space="preserve">Poll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 xml:space="preserve">Wa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DWV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Nosema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09.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53.6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376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9.3982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829.8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09D2" w:rsidRPr="00C6133E" w:rsidTr="00673945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9D2" w:rsidRPr="00C6133E" w:rsidRDefault="003209D2" w:rsidP="00673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13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3209D2" w:rsidRDefault="003209D2" w:rsidP="003209D2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/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upplemental Table</w:t>
      </w:r>
      <w:r w:rsidR="00CA196B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4</w:t>
      </w:r>
      <w:r w:rsidRPr="00252667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athogen levels presented in genome equivalents from queens at the conclusion of the experiment. T and C are used to indicate treatment groups for developmental rearing environment. DWVA- deformed wing virus A. The following pathogens were screened for but not detected: Israeli acute paralysis virus, Lake Sinai virus, Trypanosomes, Acute bee paralysis virus,</w:t>
      </w:r>
      <w:r w:rsidRPr="000D2462">
        <w:rPr>
          <w:rFonts w:ascii="Times New Roman" w:hAnsi="Times New Roman" w:cs="Times New Roman"/>
          <w:sz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</w:rPr>
        <w:t>Deformed</w:t>
      </w:r>
      <w:proofErr w:type="gramEnd"/>
      <w:r>
        <w:rPr>
          <w:rFonts w:ascii="Times New Roman" w:hAnsi="Times New Roman" w:cs="Times New Roman"/>
          <w:sz w:val="20"/>
        </w:rPr>
        <w:t xml:space="preserve"> wing virus B, Black queen cell virus, and Chronic bee paralysis virus. Universal primers were used to detect Nosema and Trypanosomes.</w:t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841" w:tblpY="-28"/>
        <w:tblW w:w="9350" w:type="dxa"/>
        <w:tblLook w:val="04A0" w:firstRow="1" w:lastRow="0" w:firstColumn="1" w:lastColumn="0" w:noHBand="0" w:noVBand="1"/>
      </w:tblPr>
      <w:tblGrid>
        <w:gridCol w:w="1203"/>
        <w:gridCol w:w="955"/>
        <w:gridCol w:w="3686"/>
        <w:gridCol w:w="3506"/>
      </w:tblGrid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arget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ype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Forward sequence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Reverse sequence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Black Queen Cell Virus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CGAAGCGTTTTCCGTG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CTGTCGAGAGTCAGAGTT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Chronic Bee Paralysis Virus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CTGCTGCCCTCGATA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GTGTTGAGGCAGGTTGG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cute Bee Paralysis Virus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CCCAAGATTGGAATAAGACAGTTA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TCCATAATGCAAACATTCAAAGATCC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Israel Acute Paralysis Virus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CTAATACCAAGACACCAATCACGGACC</w:t>
            </w:r>
          </w:p>
          <w:p w:rsidR="003209D2" w:rsidRPr="00953209" w:rsidRDefault="003209D2" w:rsidP="00673945">
            <w:pPr>
              <w:tabs>
                <w:tab w:val="left" w:pos="1337"/>
              </w:tabs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ab/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CTCGACCCTGAGCATCTGTG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 xml:space="preserve">Lake Sinai Virus 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CATCCCAAGAGAACCACT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CGCGTGTGCATGGAA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Nosema universal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Protozoan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GCAGCCGCGGTAATACTTGTTC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TTCGTCCAGTCAGGGTCGT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rypanosome universal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Protozoan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AGTGTGGCAGGACTACCC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GCACCAACCACGAAATGA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 xml:space="preserve">Deformed Wing Virus A 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TCTTGTGGATGAAGGTTATATAACTG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CCGTAGAAAGCCGAGTTG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Deformed Wing Virus B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Virus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CCAACGCGTGTCGTTCCT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CAAGTGGTTGGTCCCGTCG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ctin 1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Reference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TGGCTGGCCGTGATTTGAC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GACAACGGAATCTTTCGTTACCAAT</w:t>
            </w:r>
          </w:p>
        </w:tc>
      </w:tr>
      <w:tr w:rsidR="003209D2" w:rsidRPr="00953209" w:rsidTr="00673945">
        <w:trPr>
          <w:trHeight w:val="212"/>
        </w:trPr>
        <w:tc>
          <w:tcPr>
            <w:tcW w:w="1171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APO 28S</w:t>
            </w:r>
          </w:p>
        </w:tc>
        <w:tc>
          <w:tcPr>
            <w:tcW w:w="1204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Reference</w:t>
            </w:r>
          </w:p>
        </w:tc>
        <w:tc>
          <w:tcPr>
            <w:tcW w:w="3575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TGGTTCCCTCCGAAGTTTCCCTCAG</w:t>
            </w:r>
          </w:p>
        </w:tc>
        <w:tc>
          <w:tcPr>
            <w:tcW w:w="3400" w:type="dxa"/>
            <w:noWrap/>
            <w:hideMark/>
          </w:tcPr>
          <w:p w:rsidR="003209D2" w:rsidRPr="00953209" w:rsidRDefault="003209D2" w:rsidP="00673945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953209">
              <w:rPr>
                <w:rFonts w:ascii="Times New Roman" w:hAnsi="Times New Roman" w:cs="Times New Roman"/>
                <w:sz w:val="24"/>
                <w:szCs w:val="16"/>
              </w:rPr>
              <w:t>GCAAGCCAGAGATCTCACCCATTTA</w:t>
            </w:r>
          </w:p>
        </w:tc>
      </w:tr>
    </w:tbl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sz w:val="24"/>
          <w:szCs w:val="24"/>
        </w:rPr>
      </w:pPr>
    </w:p>
    <w:p w:rsidR="007767AB" w:rsidRDefault="007767AB" w:rsidP="003209D2">
      <w:pPr>
        <w:rPr>
          <w:rFonts w:ascii="Times New Roman" w:hAnsi="Times New Roman" w:cs="Times New Roman"/>
          <w:b/>
          <w:sz w:val="20"/>
        </w:rPr>
      </w:pPr>
    </w:p>
    <w:p w:rsidR="003209D2" w:rsidRDefault="003209D2" w:rsidP="003209D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upplemental Table</w:t>
      </w:r>
      <w:r w:rsidRPr="00252667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5</w:t>
      </w:r>
      <w:r w:rsidRPr="00252667">
        <w:rPr>
          <w:rFonts w:ascii="Times New Roman" w:hAnsi="Times New Roman" w:cs="Times New Roman"/>
          <w:b/>
          <w:sz w:val="20"/>
        </w:rPr>
        <w:t xml:space="preserve">.  </w:t>
      </w:r>
      <w:r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Forward and reverse primer sequences used for quantifying disease in workers from cell builder colonies and queens post laying. </w:t>
      </w:r>
    </w:p>
    <w:p w:rsidR="003209D2" w:rsidRPr="00ED4807" w:rsidRDefault="003209D2" w:rsidP="003209D2">
      <w:pPr>
        <w:rPr>
          <w:rFonts w:ascii="Times New Roman" w:hAnsi="Times New Roman" w:cs="Times New Roman"/>
          <w:sz w:val="24"/>
          <w:szCs w:val="24"/>
        </w:rPr>
      </w:pPr>
      <w:r w:rsidRPr="00ED4807">
        <w:rPr>
          <w:rFonts w:ascii="Times New Roman" w:hAnsi="Times New Roman" w:cs="Times New Roman"/>
          <w:sz w:val="24"/>
          <w:szCs w:val="24"/>
        </w:rPr>
        <w:br w:type="page"/>
      </w:r>
    </w:p>
    <w:p w:rsidR="003209D2" w:rsidRDefault="003209D2" w:rsidP="003209D2">
      <w:pPr>
        <w:rPr>
          <w:rFonts w:ascii="Times New Roman" w:hAnsi="Times New Roman" w:cs="Times New Roman"/>
          <w:b/>
          <w:sz w:val="24"/>
          <w:szCs w:val="24"/>
        </w:rPr>
      </w:pPr>
    </w:p>
    <w:p w:rsidR="003209D2" w:rsidRDefault="003209D2" w:rsidP="003209D2">
      <w:pPr>
        <w:rPr>
          <w:rFonts w:ascii="Times New Roman" w:hAnsi="Times New Roman" w:cs="Times New Roman"/>
          <w:b/>
          <w:sz w:val="24"/>
          <w:szCs w:val="24"/>
        </w:rPr>
      </w:pPr>
      <w:r w:rsidRPr="000622A6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3209D2" w:rsidRPr="003209D2" w:rsidRDefault="003209D2" w:rsidP="003209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3209D2">
        <w:rPr>
          <w:rFonts w:ascii="Times New Roman" w:hAnsi="Times New Roman" w:cs="Times New Roman"/>
          <w:noProof/>
          <w:sz w:val="24"/>
          <w:szCs w:val="24"/>
        </w:rPr>
        <w:t>Traynor, K. S., Pettis, J. S., Tarpy, D. R., Mullin, C. A., Frazier, J. L., Frazier, M. &amp; VanEngelsdorp, D.  In-hive Pesticide Exposome: Assessing risks to migratory honey bees from in-hive pesticide contamination in the Eastern United States. Sci. Rep. 6, 33207 (2016).</w:t>
      </w:r>
    </w:p>
    <w:p w:rsidR="003209D2" w:rsidRPr="000622A6" w:rsidRDefault="003209D2" w:rsidP="003209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7A62FA">
        <w:rPr>
          <w:rFonts w:ascii="Times New Roman" w:hAnsi="Times New Roman" w:cs="Times New Roman"/>
          <w:noProof/>
          <w:sz w:val="24"/>
          <w:szCs w:val="24"/>
        </w:rPr>
        <w:t xml:space="preserve">Stoner, K. A. &amp; Eitzer, B. D. Using a Hazard Quotient to Evaluate Pesticide Residues Detected in Pollen Trapped from Honey Bees (Apis mellifera) in Connecticut. </w:t>
      </w:r>
      <w:r w:rsidRPr="007A62FA">
        <w:rPr>
          <w:rFonts w:ascii="Times New Roman" w:hAnsi="Times New Roman" w:cs="Times New Roman"/>
          <w:i/>
          <w:iCs/>
          <w:noProof/>
          <w:sz w:val="24"/>
          <w:szCs w:val="24"/>
        </w:rPr>
        <w:t>PLoS One</w:t>
      </w:r>
      <w:r w:rsidRPr="007A62F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767AB">
        <w:rPr>
          <w:rFonts w:ascii="Times New Roman" w:hAnsi="Times New Roman" w:cs="Times New Roman"/>
          <w:bCs/>
          <w:noProof/>
          <w:sz w:val="24"/>
          <w:szCs w:val="24"/>
        </w:rPr>
        <w:t>8</w:t>
      </w:r>
      <w:r w:rsidRPr="007A62FA">
        <w:rPr>
          <w:rFonts w:ascii="Times New Roman" w:hAnsi="Times New Roman" w:cs="Times New Roman"/>
          <w:noProof/>
          <w:sz w:val="24"/>
          <w:szCs w:val="24"/>
        </w:rPr>
        <w:t>, e77550 (2013).</w:t>
      </w:r>
    </w:p>
    <w:p w:rsidR="001B7B31" w:rsidRDefault="001B7B31"/>
    <w:sectPr w:rsidR="001B7B31" w:rsidSect="003209D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A9F" w:rsidRDefault="00412A9F">
      <w:pPr>
        <w:spacing w:after="0" w:line="240" w:lineRule="auto"/>
      </w:pPr>
      <w:r>
        <w:separator/>
      </w:r>
    </w:p>
  </w:endnote>
  <w:endnote w:type="continuationSeparator" w:id="0">
    <w:p w:rsidR="00412A9F" w:rsidRDefault="00412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A9F" w:rsidRDefault="00412A9F">
      <w:pPr>
        <w:spacing w:after="0" w:line="240" w:lineRule="auto"/>
      </w:pPr>
      <w:r>
        <w:separator/>
      </w:r>
    </w:p>
  </w:footnote>
  <w:footnote w:type="continuationSeparator" w:id="0">
    <w:p w:rsidR="00412A9F" w:rsidRDefault="00412A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4B3" w:rsidRDefault="00412A9F">
    <w:pPr>
      <w:pStyle w:val="Header"/>
    </w:pPr>
  </w:p>
  <w:p w:rsidR="007F54B3" w:rsidRDefault="00412A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6C0B28"/>
    <w:multiLevelType w:val="hybridMultilevel"/>
    <w:tmpl w:val="18D2B7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9D2"/>
    <w:rsid w:val="001B7B31"/>
    <w:rsid w:val="001F15CC"/>
    <w:rsid w:val="00207698"/>
    <w:rsid w:val="003209D2"/>
    <w:rsid w:val="003E0957"/>
    <w:rsid w:val="00412A9F"/>
    <w:rsid w:val="00454A01"/>
    <w:rsid w:val="007767AB"/>
    <w:rsid w:val="008C1B55"/>
    <w:rsid w:val="00A0301B"/>
    <w:rsid w:val="00B26265"/>
    <w:rsid w:val="00C32ABE"/>
    <w:rsid w:val="00C3766E"/>
    <w:rsid w:val="00CA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EFF60-C8D2-4289-AF6A-E834DD71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D2"/>
  </w:style>
  <w:style w:type="paragraph" w:styleId="Caption">
    <w:name w:val="caption"/>
    <w:basedOn w:val="Normal"/>
    <w:next w:val="Normal"/>
    <w:uiPriority w:val="35"/>
    <w:unhideWhenUsed/>
    <w:qFormat/>
    <w:rsid w:val="003209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2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09D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209D2"/>
  </w:style>
  <w:style w:type="paragraph" w:styleId="BalloonText">
    <w:name w:val="Balloon Text"/>
    <w:basedOn w:val="Normal"/>
    <w:link w:val="BalloonTextChar"/>
    <w:uiPriority w:val="99"/>
    <w:semiHidden/>
    <w:unhideWhenUsed/>
    <w:rsid w:val="00C37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5</cp:revision>
  <dcterms:created xsi:type="dcterms:W3CDTF">2020-10-12T13:39:00Z</dcterms:created>
  <dcterms:modified xsi:type="dcterms:W3CDTF">2020-12-29T15:37:00Z</dcterms:modified>
</cp:coreProperties>
</file>